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24BCE" w14:textId="77777777" w:rsidR="0005320F" w:rsidRDefault="0005320F" w:rsidP="0005320F">
      <w:pPr>
        <w:pStyle w:val="Untertitel"/>
        <w:numPr>
          <w:ilvl w:val="0"/>
          <w:numId w:val="0"/>
        </w:numPr>
        <w:jc w:val="both"/>
        <w:rPr>
          <w:lang w:val="en-US"/>
        </w:rPr>
      </w:pPr>
      <w:r w:rsidRPr="5D90E46C">
        <w:rPr>
          <w:lang w:val="en-US"/>
        </w:rPr>
        <w:t>Appendix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05320F" w:rsidRPr="00113D1B" w14:paraId="0CB62ACE" w14:textId="77777777" w:rsidTr="00743AB6">
        <w:trPr>
          <w:trHeight w:val="7119"/>
        </w:trPr>
        <w:tc>
          <w:tcPr>
            <w:tcW w:w="9062" w:type="dxa"/>
          </w:tcPr>
          <w:p w14:paraId="62A20BA0" w14:textId="4EEE0E42" w:rsidR="0005320F" w:rsidRPr="002B7005" w:rsidRDefault="0005320F" w:rsidP="00743AB6">
            <w:pPr>
              <w:jc w:val="both"/>
              <w:rPr>
                <w:lang w:val="en-US"/>
              </w:rPr>
            </w:pPr>
            <w:r w:rsidRPr="001C0E45">
              <w:rPr>
                <w:b/>
                <w:bCs/>
                <w:lang w:val="en-US"/>
              </w:rPr>
              <w:t>Appendix 1</w:t>
            </w:r>
            <w:r>
              <w:rPr>
                <w:lang w:val="en-US"/>
              </w:rPr>
              <w:t>:</w:t>
            </w:r>
            <w:r w:rsidRPr="5D90E46C">
              <w:rPr>
                <w:lang w:val="en-US"/>
              </w:rPr>
              <w:t xml:space="preserve"> Interview Guide</w:t>
            </w:r>
          </w:p>
          <w:p w14:paraId="7DA4D402" w14:textId="77777777" w:rsidR="0005320F" w:rsidRPr="00BE08A2" w:rsidRDefault="0005320F" w:rsidP="00743AB6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  <w:r w:rsidRPr="5D90E46C">
              <w:rPr>
                <w:b/>
                <w:bCs/>
                <w:lang w:val="en-US"/>
              </w:rPr>
              <w:t>Questions</w:t>
            </w:r>
          </w:p>
          <w:p w14:paraId="37665D98" w14:textId="77777777" w:rsidR="0005320F" w:rsidRPr="00BE08A2" w:rsidRDefault="0005320F" w:rsidP="0005320F">
            <w:pPr>
              <w:pStyle w:val="Listenabsatz"/>
              <w:numPr>
                <w:ilvl w:val="0"/>
                <w:numId w:val="1"/>
              </w:numPr>
              <w:spacing w:after="0" w:line="276" w:lineRule="auto"/>
              <w:jc w:val="both"/>
              <w:rPr>
                <w:b/>
                <w:bCs/>
                <w:lang w:val="en-US"/>
              </w:rPr>
            </w:pPr>
            <w:r w:rsidRPr="5D90E46C">
              <w:rPr>
                <w:b/>
                <w:bCs/>
                <w:lang w:val="en-US"/>
              </w:rPr>
              <w:t>Opening</w:t>
            </w:r>
          </w:p>
          <w:p w14:paraId="6D215646" w14:textId="77777777" w:rsidR="0005320F" w:rsidRDefault="0005320F" w:rsidP="00743AB6">
            <w:pPr>
              <w:pStyle w:val="Listenabsatz"/>
              <w:spacing w:line="276" w:lineRule="auto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I am very pleased that you have agreed to be interviewed as part of this study. Do you have any questions before we begin?</w:t>
            </w:r>
          </w:p>
          <w:p w14:paraId="32F7B544" w14:textId="77777777" w:rsidR="0005320F" w:rsidRPr="00BE08A2" w:rsidRDefault="0005320F" w:rsidP="0005320F">
            <w:pPr>
              <w:pStyle w:val="Listenabsatz"/>
              <w:numPr>
                <w:ilvl w:val="0"/>
                <w:numId w:val="1"/>
              </w:numPr>
              <w:spacing w:after="0" w:line="276" w:lineRule="auto"/>
              <w:jc w:val="both"/>
              <w:rPr>
                <w:b/>
                <w:bCs/>
                <w:lang w:val="en-US"/>
              </w:rPr>
            </w:pPr>
            <w:r w:rsidRPr="5D90E46C">
              <w:rPr>
                <w:b/>
                <w:bCs/>
                <w:lang w:val="en-US"/>
              </w:rPr>
              <w:t>Introductory questions</w:t>
            </w:r>
          </w:p>
          <w:p w14:paraId="63F1B284" w14:textId="77777777" w:rsidR="0005320F" w:rsidRPr="009C5180" w:rsidRDefault="0005320F" w:rsidP="00A751C0">
            <w:pPr>
              <w:spacing w:after="0"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How are you currently feeling with your hay fever?</w:t>
            </w:r>
          </w:p>
          <w:p w14:paraId="4A5A505D" w14:textId="77777777" w:rsidR="0005320F" w:rsidRPr="009C5180" w:rsidRDefault="0005320F" w:rsidP="00743AB6">
            <w:pPr>
              <w:spacing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How does hay fever affect your everyday life?</w:t>
            </w:r>
          </w:p>
          <w:p w14:paraId="05C9D488" w14:textId="77777777" w:rsidR="0005320F" w:rsidRPr="00BE08A2" w:rsidRDefault="0005320F" w:rsidP="0005320F">
            <w:pPr>
              <w:pStyle w:val="Listenabsatz"/>
              <w:numPr>
                <w:ilvl w:val="0"/>
                <w:numId w:val="1"/>
              </w:numPr>
              <w:spacing w:after="0" w:line="276" w:lineRule="auto"/>
              <w:jc w:val="both"/>
              <w:rPr>
                <w:b/>
                <w:bCs/>
                <w:lang w:val="en-US"/>
              </w:rPr>
            </w:pPr>
            <w:r w:rsidRPr="5D90E46C">
              <w:rPr>
                <w:b/>
                <w:bCs/>
                <w:lang w:val="en-US"/>
              </w:rPr>
              <w:t>Experience of the treatment</w:t>
            </w:r>
          </w:p>
          <w:p w14:paraId="2AEB2998" w14:textId="77777777" w:rsidR="0005320F" w:rsidRPr="009C5180" w:rsidRDefault="0005320F" w:rsidP="00A751C0">
            <w:pPr>
              <w:spacing w:after="0"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You are now taking part in our study. How have you found the homeopathic treatment so far?</w:t>
            </w:r>
          </w:p>
          <w:p w14:paraId="1AA76AF0" w14:textId="77777777" w:rsidR="0005320F" w:rsidRPr="009C5180" w:rsidRDefault="0005320F" w:rsidP="00A751C0">
            <w:pPr>
              <w:spacing w:after="0"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 xml:space="preserve">Have you noticed any changes in your symptoms? </w:t>
            </w:r>
          </w:p>
          <w:p w14:paraId="23BE2DF0" w14:textId="77777777" w:rsidR="0005320F" w:rsidRDefault="0005320F" w:rsidP="00743AB6">
            <w:pPr>
              <w:spacing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Have you noticed any effects of the treatment on your life and well-being in general?</w:t>
            </w:r>
          </w:p>
          <w:p w14:paraId="51F5253B" w14:textId="77777777" w:rsidR="0005320F" w:rsidRPr="00BE08A2" w:rsidRDefault="0005320F" w:rsidP="0005320F">
            <w:pPr>
              <w:pStyle w:val="Listenabsatz"/>
              <w:numPr>
                <w:ilvl w:val="0"/>
                <w:numId w:val="1"/>
              </w:numPr>
              <w:spacing w:after="0" w:line="276" w:lineRule="auto"/>
              <w:jc w:val="both"/>
              <w:rPr>
                <w:b/>
                <w:bCs/>
                <w:lang w:val="en-US"/>
              </w:rPr>
            </w:pPr>
            <w:r w:rsidRPr="5D90E46C">
              <w:rPr>
                <w:b/>
                <w:bCs/>
                <w:lang w:val="en-US"/>
              </w:rPr>
              <w:t>Start of the study - expectations and quality of life</w:t>
            </w:r>
          </w:p>
          <w:p w14:paraId="44A2287E" w14:textId="77777777" w:rsidR="0005320F" w:rsidRPr="009C5180" w:rsidRDefault="0005320F" w:rsidP="00743AB6">
            <w:pPr>
              <w:pStyle w:val="Listenabsatz"/>
              <w:spacing w:line="276" w:lineRule="auto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Thinking back to the beginning of the study, what expectations and wishes did you have regarding your treatment?</w:t>
            </w:r>
          </w:p>
          <w:p w14:paraId="1BF83E5F" w14:textId="77777777" w:rsidR="0005320F" w:rsidRPr="009C5180" w:rsidRDefault="0005320F" w:rsidP="00743AB6">
            <w:pPr>
              <w:pStyle w:val="Listenabsatz"/>
              <w:spacing w:line="276" w:lineRule="auto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Did you or anyone around you already have experience with homeopathic treatments?</w:t>
            </w:r>
          </w:p>
          <w:p w14:paraId="1D7D78C3" w14:textId="77777777" w:rsidR="0005320F" w:rsidRPr="009C5180" w:rsidRDefault="0005320F" w:rsidP="00743AB6">
            <w:pPr>
              <w:pStyle w:val="Listenabsatz"/>
              <w:spacing w:line="276" w:lineRule="auto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 xml:space="preserve">If we stay with the beginning of the study: How did you feel about your hay </w:t>
            </w:r>
            <w:proofErr w:type="gramStart"/>
            <w:r w:rsidRPr="5D90E46C">
              <w:rPr>
                <w:lang w:val="en-US"/>
              </w:rPr>
              <w:t>fever</w:t>
            </w:r>
            <w:proofErr w:type="gramEnd"/>
            <w:r w:rsidRPr="5D90E46C">
              <w:rPr>
                <w:lang w:val="en-US"/>
              </w:rPr>
              <w:t xml:space="preserve"> then?</w:t>
            </w:r>
          </w:p>
          <w:p w14:paraId="718E97CB" w14:textId="77777777" w:rsidR="0005320F" w:rsidRDefault="0005320F" w:rsidP="00743AB6">
            <w:pPr>
              <w:pStyle w:val="Listenabsatz"/>
              <w:spacing w:line="276" w:lineRule="auto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How did you feel last spring?</w:t>
            </w:r>
          </w:p>
          <w:p w14:paraId="0662477A" w14:textId="77777777" w:rsidR="0005320F" w:rsidRPr="00BE08A2" w:rsidRDefault="0005320F" w:rsidP="0005320F">
            <w:pPr>
              <w:pStyle w:val="Listenabsatz"/>
              <w:numPr>
                <w:ilvl w:val="0"/>
                <w:numId w:val="1"/>
              </w:numPr>
              <w:spacing w:after="0" w:line="276" w:lineRule="auto"/>
              <w:jc w:val="both"/>
              <w:rPr>
                <w:b/>
                <w:bCs/>
                <w:lang w:val="en-US"/>
              </w:rPr>
            </w:pPr>
            <w:r w:rsidRPr="5D90E46C">
              <w:rPr>
                <w:b/>
                <w:bCs/>
                <w:lang w:val="en-US"/>
              </w:rPr>
              <w:t xml:space="preserve">Relationship to the </w:t>
            </w:r>
            <w:r>
              <w:rPr>
                <w:b/>
                <w:bCs/>
                <w:lang w:val="en-US"/>
              </w:rPr>
              <w:t>physician</w:t>
            </w:r>
          </w:p>
          <w:p w14:paraId="035CC90C" w14:textId="77777777" w:rsidR="0005320F" w:rsidRPr="009C5180" w:rsidRDefault="0005320F" w:rsidP="00743AB6">
            <w:pPr>
              <w:pStyle w:val="Listenabsatz"/>
              <w:spacing w:line="276" w:lineRule="auto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 xml:space="preserve">Thinking back, please describe your experience of your first consultation with your homeopathic </w:t>
            </w:r>
            <w:r>
              <w:rPr>
                <w:lang w:val="en-US"/>
              </w:rPr>
              <w:t>physician</w:t>
            </w:r>
            <w:r w:rsidRPr="5D90E46C">
              <w:rPr>
                <w:lang w:val="en-US"/>
              </w:rPr>
              <w:t>.</w:t>
            </w:r>
          </w:p>
          <w:p w14:paraId="19998DE7" w14:textId="77777777" w:rsidR="0005320F" w:rsidRPr="009C5180" w:rsidRDefault="0005320F" w:rsidP="00743AB6">
            <w:pPr>
              <w:pStyle w:val="Listenabsatz"/>
              <w:spacing w:line="276" w:lineRule="auto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 xml:space="preserve">How did you feel during your consultation with your </w:t>
            </w:r>
            <w:r>
              <w:rPr>
                <w:lang w:val="en-US"/>
              </w:rPr>
              <w:t>physician</w:t>
            </w:r>
            <w:r w:rsidRPr="5D90E46C">
              <w:rPr>
                <w:lang w:val="en-US"/>
              </w:rPr>
              <w:t>?</w:t>
            </w:r>
          </w:p>
          <w:p w14:paraId="32E5A7C4" w14:textId="77777777" w:rsidR="0005320F" w:rsidRPr="009C5180" w:rsidRDefault="0005320F" w:rsidP="00743AB6">
            <w:pPr>
              <w:pStyle w:val="Listenabsatz"/>
              <w:spacing w:line="276" w:lineRule="auto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 xml:space="preserve">What did you like / dislike about the conversation with your </w:t>
            </w:r>
            <w:r>
              <w:rPr>
                <w:lang w:val="en-US"/>
              </w:rPr>
              <w:t>physician</w:t>
            </w:r>
            <w:r w:rsidRPr="5D90E46C">
              <w:rPr>
                <w:lang w:val="en-US"/>
              </w:rPr>
              <w:t>?</w:t>
            </w:r>
          </w:p>
          <w:p w14:paraId="2F61E3AB" w14:textId="77777777" w:rsidR="0005320F" w:rsidRPr="00BE08A2" w:rsidRDefault="0005320F" w:rsidP="0005320F">
            <w:pPr>
              <w:pStyle w:val="Listenabsatz"/>
              <w:numPr>
                <w:ilvl w:val="0"/>
                <w:numId w:val="1"/>
              </w:numPr>
              <w:spacing w:after="0" w:line="276" w:lineRule="auto"/>
              <w:jc w:val="both"/>
              <w:rPr>
                <w:b/>
                <w:bCs/>
                <w:lang w:val="en-US"/>
              </w:rPr>
            </w:pPr>
            <w:r w:rsidRPr="5D90E46C">
              <w:rPr>
                <w:b/>
                <w:bCs/>
                <w:lang w:val="en-US"/>
              </w:rPr>
              <w:t>Study</w:t>
            </w:r>
          </w:p>
          <w:p w14:paraId="5967EC50" w14:textId="77777777" w:rsidR="0005320F" w:rsidRPr="009C5180" w:rsidRDefault="0005320F" w:rsidP="00A751C0">
            <w:pPr>
              <w:spacing w:after="0"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How do you feel about taking part in this study?</w:t>
            </w:r>
          </w:p>
          <w:p w14:paraId="02E1A710" w14:textId="77777777" w:rsidR="0005320F" w:rsidRPr="009C5180" w:rsidRDefault="0005320F" w:rsidP="00A751C0">
            <w:pPr>
              <w:spacing w:after="0"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What do you think of the questionnaires?</w:t>
            </w:r>
          </w:p>
          <w:p w14:paraId="25D2B6CE" w14:textId="77777777" w:rsidR="0005320F" w:rsidRPr="009C5180" w:rsidRDefault="0005320F" w:rsidP="00A751C0">
            <w:pPr>
              <w:spacing w:after="0"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How did you find completing the diaries?</w:t>
            </w:r>
          </w:p>
          <w:p w14:paraId="1FBBB3D7" w14:textId="77777777" w:rsidR="0005320F" w:rsidRPr="009C5180" w:rsidRDefault="0005320F" w:rsidP="00A751C0">
            <w:pPr>
              <w:spacing w:after="0"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Looking back, can you please describe why you took part in the study?</w:t>
            </w:r>
          </w:p>
          <w:p w14:paraId="7EEEEFA8" w14:textId="77777777" w:rsidR="0005320F" w:rsidRDefault="0005320F" w:rsidP="00A751C0">
            <w:pPr>
              <w:spacing w:after="0"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Which of the three therapy groups do you think you might have been assigned to?</w:t>
            </w:r>
          </w:p>
          <w:p w14:paraId="2F6CF4D9" w14:textId="77777777" w:rsidR="0005320F" w:rsidRPr="009C5180" w:rsidRDefault="0005320F" w:rsidP="00A751C0">
            <w:pPr>
              <w:spacing w:after="0"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Why?</w:t>
            </w:r>
          </w:p>
          <w:p w14:paraId="01F9E335" w14:textId="77777777" w:rsidR="0005320F" w:rsidRPr="00BE08A2" w:rsidRDefault="0005320F" w:rsidP="0005320F">
            <w:pPr>
              <w:pStyle w:val="Listenabsatz"/>
              <w:numPr>
                <w:ilvl w:val="0"/>
                <w:numId w:val="1"/>
              </w:numPr>
              <w:spacing w:after="0" w:line="276" w:lineRule="auto"/>
              <w:jc w:val="both"/>
              <w:rPr>
                <w:b/>
                <w:bCs/>
                <w:lang w:val="en-US"/>
              </w:rPr>
            </w:pPr>
            <w:r w:rsidRPr="5D90E46C">
              <w:rPr>
                <w:b/>
                <w:bCs/>
                <w:lang w:val="en-US"/>
              </w:rPr>
              <w:t>Closing</w:t>
            </w:r>
          </w:p>
          <w:p w14:paraId="6A8E0879" w14:textId="77777777" w:rsidR="0005320F" w:rsidRPr="009C5180" w:rsidRDefault="0005320F" w:rsidP="00A751C0">
            <w:pPr>
              <w:spacing w:after="0"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Is there anything else important from your point of view that we have not discussed so far?</w:t>
            </w:r>
          </w:p>
          <w:p w14:paraId="65E7E7D8" w14:textId="77777777" w:rsidR="0005320F" w:rsidRPr="009C5180" w:rsidRDefault="0005320F" w:rsidP="00A751C0">
            <w:pPr>
              <w:spacing w:after="0" w:line="276" w:lineRule="auto"/>
              <w:ind w:left="708"/>
              <w:jc w:val="both"/>
              <w:rPr>
                <w:lang w:val="en-US"/>
              </w:rPr>
            </w:pPr>
            <w:r w:rsidRPr="5D90E46C">
              <w:rPr>
                <w:lang w:val="en-US"/>
              </w:rPr>
              <w:t>Do you have any questions for me?</w:t>
            </w:r>
          </w:p>
        </w:tc>
      </w:tr>
    </w:tbl>
    <w:p w14:paraId="575B5F6C" w14:textId="77777777" w:rsidR="00D77116" w:rsidRDefault="00D77116" w:rsidP="002B7005"/>
    <w:sectPr w:rsidR="00D771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3F0B69"/>
    <w:multiLevelType w:val="hybridMultilevel"/>
    <w:tmpl w:val="E42606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8161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20F"/>
    <w:rsid w:val="000039AC"/>
    <w:rsid w:val="00010C70"/>
    <w:rsid w:val="00012B47"/>
    <w:rsid w:val="000155C1"/>
    <w:rsid w:val="00020BC1"/>
    <w:rsid w:val="00032931"/>
    <w:rsid w:val="0003611E"/>
    <w:rsid w:val="00037C64"/>
    <w:rsid w:val="0005320F"/>
    <w:rsid w:val="00066F25"/>
    <w:rsid w:val="00072492"/>
    <w:rsid w:val="00077B27"/>
    <w:rsid w:val="00085B59"/>
    <w:rsid w:val="00087A53"/>
    <w:rsid w:val="00095A84"/>
    <w:rsid w:val="00096A67"/>
    <w:rsid w:val="000974B9"/>
    <w:rsid w:val="000A3105"/>
    <w:rsid w:val="000A4DE6"/>
    <w:rsid w:val="000A594A"/>
    <w:rsid w:val="000A6754"/>
    <w:rsid w:val="000C2DC2"/>
    <w:rsid w:val="000F0AA0"/>
    <w:rsid w:val="000F131F"/>
    <w:rsid w:val="000F6F07"/>
    <w:rsid w:val="00102A12"/>
    <w:rsid w:val="00115B60"/>
    <w:rsid w:val="00116397"/>
    <w:rsid w:val="00117006"/>
    <w:rsid w:val="00126FC6"/>
    <w:rsid w:val="00136238"/>
    <w:rsid w:val="00141A60"/>
    <w:rsid w:val="00141BFB"/>
    <w:rsid w:val="00145D0E"/>
    <w:rsid w:val="001620F7"/>
    <w:rsid w:val="00162D5F"/>
    <w:rsid w:val="00162F49"/>
    <w:rsid w:val="001642C0"/>
    <w:rsid w:val="00166A93"/>
    <w:rsid w:val="00167DF4"/>
    <w:rsid w:val="001924A9"/>
    <w:rsid w:val="00193ABD"/>
    <w:rsid w:val="00195F45"/>
    <w:rsid w:val="00197CE2"/>
    <w:rsid w:val="001A0CC0"/>
    <w:rsid w:val="001A4190"/>
    <w:rsid w:val="001A5BC7"/>
    <w:rsid w:val="001B179B"/>
    <w:rsid w:val="001B3ED2"/>
    <w:rsid w:val="001B4165"/>
    <w:rsid w:val="001C5737"/>
    <w:rsid w:val="001C72D1"/>
    <w:rsid w:val="001D6B3E"/>
    <w:rsid w:val="001D6EA7"/>
    <w:rsid w:val="001E1ECA"/>
    <w:rsid w:val="001E6590"/>
    <w:rsid w:val="00202070"/>
    <w:rsid w:val="00202F54"/>
    <w:rsid w:val="00207E2C"/>
    <w:rsid w:val="0021085B"/>
    <w:rsid w:val="00214669"/>
    <w:rsid w:val="00217972"/>
    <w:rsid w:val="00221F33"/>
    <w:rsid w:val="00230EE1"/>
    <w:rsid w:val="00231FE2"/>
    <w:rsid w:val="00237DC5"/>
    <w:rsid w:val="0025572D"/>
    <w:rsid w:val="002604AC"/>
    <w:rsid w:val="002748E8"/>
    <w:rsid w:val="002A112A"/>
    <w:rsid w:val="002A6BD9"/>
    <w:rsid w:val="002B0D16"/>
    <w:rsid w:val="002B2D16"/>
    <w:rsid w:val="002B4284"/>
    <w:rsid w:val="002B54BA"/>
    <w:rsid w:val="002B6C06"/>
    <w:rsid w:val="002B6FAB"/>
    <w:rsid w:val="002B7005"/>
    <w:rsid w:val="002C146C"/>
    <w:rsid w:val="002C2BDB"/>
    <w:rsid w:val="002D53BA"/>
    <w:rsid w:val="002E1BD0"/>
    <w:rsid w:val="002E4D38"/>
    <w:rsid w:val="003058F1"/>
    <w:rsid w:val="00317AD8"/>
    <w:rsid w:val="00323C03"/>
    <w:rsid w:val="00325F6E"/>
    <w:rsid w:val="0033633C"/>
    <w:rsid w:val="00344AB0"/>
    <w:rsid w:val="00346813"/>
    <w:rsid w:val="00352E21"/>
    <w:rsid w:val="00366F79"/>
    <w:rsid w:val="00375E31"/>
    <w:rsid w:val="00376B43"/>
    <w:rsid w:val="00376DC8"/>
    <w:rsid w:val="00380E27"/>
    <w:rsid w:val="00387783"/>
    <w:rsid w:val="00393556"/>
    <w:rsid w:val="00393D66"/>
    <w:rsid w:val="00395643"/>
    <w:rsid w:val="00396467"/>
    <w:rsid w:val="00396E11"/>
    <w:rsid w:val="003A544B"/>
    <w:rsid w:val="003B1760"/>
    <w:rsid w:val="003B3ABF"/>
    <w:rsid w:val="003B5228"/>
    <w:rsid w:val="003C123A"/>
    <w:rsid w:val="003C29D5"/>
    <w:rsid w:val="003D0209"/>
    <w:rsid w:val="003D0D46"/>
    <w:rsid w:val="003D14BE"/>
    <w:rsid w:val="003F21C4"/>
    <w:rsid w:val="003F295E"/>
    <w:rsid w:val="004012F9"/>
    <w:rsid w:val="004070DB"/>
    <w:rsid w:val="00407271"/>
    <w:rsid w:val="00412CF6"/>
    <w:rsid w:val="004157F6"/>
    <w:rsid w:val="00415DC8"/>
    <w:rsid w:val="00423F35"/>
    <w:rsid w:val="004315DA"/>
    <w:rsid w:val="00440618"/>
    <w:rsid w:val="00445A02"/>
    <w:rsid w:val="00447FA9"/>
    <w:rsid w:val="00455A64"/>
    <w:rsid w:val="00462CC1"/>
    <w:rsid w:val="00463B2D"/>
    <w:rsid w:val="00465F30"/>
    <w:rsid w:val="004706C5"/>
    <w:rsid w:val="00470DD9"/>
    <w:rsid w:val="00472AA4"/>
    <w:rsid w:val="004870AE"/>
    <w:rsid w:val="00487FE1"/>
    <w:rsid w:val="00496F57"/>
    <w:rsid w:val="004A5B5C"/>
    <w:rsid w:val="004A67D4"/>
    <w:rsid w:val="004A6C8C"/>
    <w:rsid w:val="004B5921"/>
    <w:rsid w:val="004D316A"/>
    <w:rsid w:val="004E3591"/>
    <w:rsid w:val="004E58DD"/>
    <w:rsid w:val="004E59A6"/>
    <w:rsid w:val="004E5AF0"/>
    <w:rsid w:val="004F1D99"/>
    <w:rsid w:val="004F73E1"/>
    <w:rsid w:val="005043FE"/>
    <w:rsid w:val="0051760A"/>
    <w:rsid w:val="00517F0A"/>
    <w:rsid w:val="00527E6C"/>
    <w:rsid w:val="005379D2"/>
    <w:rsid w:val="00540E56"/>
    <w:rsid w:val="005432B9"/>
    <w:rsid w:val="00553ABE"/>
    <w:rsid w:val="0055663D"/>
    <w:rsid w:val="005607AC"/>
    <w:rsid w:val="00564A2F"/>
    <w:rsid w:val="00565B77"/>
    <w:rsid w:val="005703FA"/>
    <w:rsid w:val="0057450B"/>
    <w:rsid w:val="00577F5E"/>
    <w:rsid w:val="005879B6"/>
    <w:rsid w:val="00587D9E"/>
    <w:rsid w:val="00591947"/>
    <w:rsid w:val="005B270E"/>
    <w:rsid w:val="005B2DA5"/>
    <w:rsid w:val="005B707A"/>
    <w:rsid w:val="005C14CD"/>
    <w:rsid w:val="005C2C99"/>
    <w:rsid w:val="005C4601"/>
    <w:rsid w:val="005D13AA"/>
    <w:rsid w:val="005E5057"/>
    <w:rsid w:val="005E6272"/>
    <w:rsid w:val="00601169"/>
    <w:rsid w:val="006024F0"/>
    <w:rsid w:val="00636177"/>
    <w:rsid w:val="00643B6D"/>
    <w:rsid w:val="0065696C"/>
    <w:rsid w:val="006622C0"/>
    <w:rsid w:val="006622D3"/>
    <w:rsid w:val="006631A9"/>
    <w:rsid w:val="006637B6"/>
    <w:rsid w:val="00677BD5"/>
    <w:rsid w:val="00684E51"/>
    <w:rsid w:val="006970FA"/>
    <w:rsid w:val="006A37B3"/>
    <w:rsid w:val="006B6ECD"/>
    <w:rsid w:val="006D5399"/>
    <w:rsid w:val="006D5C6C"/>
    <w:rsid w:val="006D6C44"/>
    <w:rsid w:val="006E0A3B"/>
    <w:rsid w:val="006E18F1"/>
    <w:rsid w:val="006F0050"/>
    <w:rsid w:val="006F23EE"/>
    <w:rsid w:val="006F2EB1"/>
    <w:rsid w:val="006F65FC"/>
    <w:rsid w:val="00700642"/>
    <w:rsid w:val="007054DD"/>
    <w:rsid w:val="00712070"/>
    <w:rsid w:val="00720EBC"/>
    <w:rsid w:val="00721548"/>
    <w:rsid w:val="007234A0"/>
    <w:rsid w:val="0073554F"/>
    <w:rsid w:val="00736D99"/>
    <w:rsid w:val="00745A5C"/>
    <w:rsid w:val="00757B7B"/>
    <w:rsid w:val="007613CE"/>
    <w:rsid w:val="00772265"/>
    <w:rsid w:val="0078062C"/>
    <w:rsid w:val="00782390"/>
    <w:rsid w:val="007833C4"/>
    <w:rsid w:val="007845F1"/>
    <w:rsid w:val="00786A12"/>
    <w:rsid w:val="00796E0F"/>
    <w:rsid w:val="007A3E88"/>
    <w:rsid w:val="007A6C69"/>
    <w:rsid w:val="007A7A88"/>
    <w:rsid w:val="007B0EC3"/>
    <w:rsid w:val="007B1D38"/>
    <w:rsid w:val="007B6708"/>
    <w:rsid w:val="007C04AF"/>
    <w:rsid w:val="007C1E2B"/>
    <w:rsid w:val="007C3CD3"/>
    <w:rsid w:val="007D2127"/>
    <w:rsid w:val="007E0A25"/>
    <w:rsid w:val="007F2FC5"/>
    <w:rsid w:val="007F7A56"/>
    <w:rsid w:val="008020FD"/>
    <w:rsid w:val="00804B51"/>
    <w:rsid w:val="0082248C"/>
    <w:rsid w:val="008251B3"/>
    <w:rsid w:val="00830E98"/>
    <w:rsid w:val="0083262C"/>
    <w:rsid w:val="00833447"/>
    <w:rsid w:val="00837846"/>
    <w:rsid w:val="0084315C"/>
    <w:rsid w:val="00844ECC"/>
    <w:rsid w:val="008717AD"/>
    <w:rsid w:val="00881F66"/>
    <w:rsid w:val="00885C9E"/>
    <w:rsid w:val="008965E7"/>
    <w:rsid w:val="008972CC"/>
    <w:rsid w:val="008A09A0"/>
    <w:rsid w:val="008A5339"/>
    <w:rsid w:val="008C05B3"/>
    <w:rsid w:val="008C1651"/>
    <w:rsid w:val="008C2A06"/>
    <w:rsid w:val="008C5198"/>
    <w:rsid w:val="008C6FF4"/>
    <w:rsid w:val="008D0D7E"/>
    <w:rsid w:val="008D2F6E"/>
    <w:rsid w:val="008D5B5F"/>
    <w:rsid w:val="008D7EBC"/>
    <w:rsid w:val="008E077A"/>
    <w:rsid w:val="008E07ED"/>
    <w:rsid w:val="008E0B9E"/>
    <w:rsid w:val="008E12CD"/>
    <w:rsid w:val="008F65BD"/>
    <w:rsid w:val="00902A90"/>
    <w:rsid w:val="00903F44"/>
    <w:rsid w:val="00904EFE"/>
    <w:rsid w:val="009112F7"/>
    <w:rsid w:val="0092113A"/>
    <w:rsid w:val="00922808"/>
    <w:rsid w:val="00925B14"/>
    <w:rsid w:val="009306A6"/>
    <w:rsid w:val="00932CB5"/>
    <w:rsid w:val="00935647"/>
    <w:rsid w:val="00935D22"/>
    <w:rsid w:val="00937BFB"/>
    <w:rsid w:val="00940DEE"/>
    <w:rsid w:val="00942660"/>
    <w:rsid w:val="00945C35"/>
    <w:rsid w:val="00953A58"/>
    <w:rsid w:val="00956A4B"/>
    <w:rsid w:val="00960F82"/>
    <w:rsid w:val="009621E4"/>
    <w:rsid w:val="00964E77"/>
    <w:rsid w:val="00972D68"/>
    <w:rsid w:val="009758B1"/>
    <w:rsid w:val="0097730B"/>
    <w:rsid w:val="009825DE"/>
    <w:rsid w:val="00996CEF"/>
    <w:rsid w:val="009A192F"/>
    <w:rsid w:val="009A4852"/>
    <w:rsid w:val="009C378F"/>
    <w:rsid w:val="009E0465"/>
    <w:rsid w:val="009E1F29"/>
    <w:rsid w:val="009E3F47"/>
    <w:rsid w:val="009E432D"/>
    <w:rsid w:val="009F0CED"/>
    <w:rsid w:val="009F704B"/>
    <w:rsid w:val="00A01BCE"/>
    <w:rsid w:val="00A026A0"/>
    <w:rsid w:val="00A15809"/>
    <w:rsid w:val="00A34D87"/>
    <w:rsid w:val="00A40AB9"/>
    <w:rsid w:val="00A517DD"/>
    <w:rsid w:val="00A53899"/>
    <w:rsid w:val="00A6036C"/>
    <w:rsid w:val="00A63E49"/>
    <w:rsid w:val="00A751C0"/>
    <w:rsid w:val="00A77518"/>
    <w:rsid w:val="00A83B73"/>
    <w:rsid w:val="00A90AD6"/>
    <w:rsid w:val="00A92B8E"/>
    <w:rsid w:val="00A9530D"/>
    <w:rsid w:val="00AA151E"/>
    <w:rsid w:val="00AA5231"/>
    <w:rsid w:val="00AB341D"/>
    <w:rsid w:val="00AD66BB"/>
    <w:rsid w:val="00AE3918"/>
    <w:rsid w:val="00AF40FF"/>
    <w:rsid w:val="00B0671A"/>
    <w:rsid w:val="00B10205"/>
    <w:rsid w:val="00B10FBF"/>
    <w:rsid w:val="00B14C54"/>
    <w:rsid w:val="00B15161"/>
    <w:rsid w:val="00B2118B"/>
    <w:rsid w:val="00B27915"/>
    <w:rsid w:val="00B352CC"/>
    <w:rsid w:val="00B3622D"/>
    <w:rsid w:val="00B366C9"/>
    <w:rsid w:val="00B37096"/>
    <w:rsid w:val="00B44F1A"/>
    <w:rsid w:val="00B47579"/>
    <w:rsid w:val="00B52438"/>
    <w:rsid w:val="00B524DD"/>
    <w:rsid w:val="00B6246D"/>
    <w:rsid w:val="00B73D9A"/>
    <w:rsid w:val="00B75E8C"/>
    <w:rsid w:val="00B8198F"/>
    <w:rsid w:val="00B82228"/>
    <w:rsid w:val="00B916E8"/>
    <w:rsid w:val="00B93252"/>
    <w:rsid w:val="00BB0C0C"/>
    <w:rsid w:val="00BC15B9"/>
    <w:rsid w:val="00BC40B6"/>
    <w:rsid w:val="00BC4F40"/>
    <w:rsid w:val="00BD7652"/>
    <w:rsid w:val="00BE033E"/>
    <w:rsid w:val="00BE2BD8"/>
    <w:rsid w:val="00BE4E46"/>
    <w:rsid w:val="00BF1C91"/>
    <w:rsid w:val="00BF3AAB"/>
    <w:rsid w:val="00BF73E6"/>
    <w:rsid w:val="00C00B53"/>
    <w:rsid w:val="00C075FE"/>
    <w:rsid w:val="00C077AC"/>
    <w:rsid w:val="00C11100"/>
    <w:rsid w:val="00C11668"/>
    <w:rsid w:val="00C21985"/>
    <w:rsid w:val="00C33D3A"/>
    <w:rsid w:val="00C3782F"/>
    <w:rsid w:val="00C40DCA"/>
    <w:rsid w:val="00C421C6"/>
    <w:rsid w:val="00C423BB"/>
    <w:rsid w:val="00C43B6B"/>
    <w:rsid w:val="00C457FB"/>
    <w:rsid w:val="00C50D22"/>
    <w:rsid w:val="00C50D4F"/>
    <w:rsid w:val="00C52CBE"/>
    <w:rsid w:val="00C54EB3"/>
    <w:rsid w:val="00C66606"/>
    <w:rsid w:val="00C66C11"/>
    <w:rsid w:val="00C66D43"/>
    <w:rsid w:val="00C77A2B"/>
    <w:rsid w:val="00C77BFB"/>
    <w:rsid w:val="00C8543B"/>
    <w:rsid w:val="00C90FCE"/>
    <w:rsid w:val="00C93C7E"/>
    <w:rsid w:val="00CA0A99"/>
    <w:rsid w:val="00CA3A6B"/>
    <w:rsid w:val="00CA49A4"/>
    <w:rsid w:val="00CA6D80"/>
    <w:rsid w:val="00CA6EF3"/>
    <w:rsid w:val="00CB1454"/>
    <w:rsid w:val="00CB5EBA"/>
    <w:rsid w:val="00CC23A7"/>
    <w:rsid w:val="00CC23DF"/>
    <w:rsid w:val="00CC42D3"/>
    <w:rsid w:val="00CC46F2"/>
    <w:rsid w:val="00CE061B"/>
    <w:rsid w:val="00CE7CA7"/>
    <w:rsid w:val="00CF1A29"/>
    <w:rsid w:val="00D13654"/>
    <w:rsid w:val="00D17DD2"/>
    <w:rsid w:val="00D23AA6"/>
    <w:rsid w:val="00D3381F"/>
    <w:rsid w:val="00D36A96"/>
    <w:rsid w:val="00D515BC"/>
    <w:rsid w:val="00D54FD7"/>
    <w:rsid w:val="00D567FD"/>
    <w:rsid w:val="00D709BF"/>
    <w:rsid w:val="00D77116"/>
    <w:rsid w:val="00D92491"/>
    <w:rsid w:val="00DA0B9C"/>
    <w:rsid w:val="00DA4EE7"/>
    <w:rsid w:val="00DB1047"/>
    <w:rsid w:val="00DB6F80"/>
    <w:rsid w:val="00DB757F"/>
    <w:rsid w:val="00DC22EF"/>
    <w:rsid w:val="00DD006E"/>
    <w:rsid w:val="00DD2156"/>
    <w:rsid w:val="00DD675F"/>
    <w:rsid w:val="00DE2CBE"/>
    <w:rsid w:val="00DE5E1A"/>
    <w:rsid w:val="00DE65A4"/>
    <w:rsid w:val="00DE7C29"/>
    <w:rsid w:val="00DF0200"/>
    <w:rsid w:val="00DF4317"/>
    <w:rsid w:val="00E10854"/>
    <w:rsid w:val="00E135F7"/>
    <w:rsid w:val="00E1645C"/>
    <w:rsid w:val="00E24669"/>
    <w:rsid w:val="00E24F79"/>
    <w:rsid w:val="00E409B0"/>
    <w:rsid w:val="00E42AEB"/>
    <w:rsid w:val="00E42C29"/>
    <w:rsid w:val="00E468D2"/>
    <w:rsid w:val="00E50247"/>
    <w:rsid w:val="00E51AA3"/>
    <w:rsid w:val="00E62550"/>
    <w:rsid w:val="00E659F6"/>
    <w:rsid w:val="00E7066E"/>
    <w:rsid w:val="00E92C6E"/>
    <w:rsid w:val="00E92EE4"/>
    <w:rsid w:val="00E94964"/>
    <w:rsid w:val="00E94D77"/>
    <w:rsid w:val="00E95691"/>
    <w:rsid w:val="00EB4D45"/>
    <w:rsid w:val="00EB610C"/>
    <w:rsid w:val="00EB74DF"/>
    <w:rsid w:val="00EF1AED"/>
    <w:rsid w:val="00EF324E"/>
    <w:rsid w:val="00EF6442"/>
    <w:rsid w:val="00F00911"/>
    <w:rsid w:val="00F0298A"/>
    <w:rsid w:val="00F044CA"/>
    <w:rsid w:val="00F05380"/>
    <w:rsid w:val="00F10017"/>
    <w:rsid w:val="00F10452"/>
    <w:rsid w:val="00F10730"/>
    <w:rsid w:val="00F12B98"/>
    <w:rsid w:val="00F14049"/>
    <w:rsid w:val="00F148CA"/>
    <w:rsid w:val="00F1629A"/>
    <w:rsid w:val="00F30988"/>
    <w:rsid w:val="00F331CE"/>
    <w:rsid w:val="00F3396A"/>
    <w:rsid w:val="00F37B8A"/>
    <w:rsid w:val="00F42BD8"/>
    <w:rsid w:val="00F43AC4"/>
    <w:rsid w:val="00F50242"/>
    <w:rsid w:val="00F53CC4"/>
    <w:rsid w:val="00F55A58"/>
    <w:rsid w:val="00F67ED9"/>
    <w:rsid w:val="00F67FA2"/>
    <w:rsid w:val="00F723A8"/>
    <w:rsid w:val="00F74921"/>
    <w:rsid w:val="00F84D9C"/>
    <w:rsid w:val="00FA0650"/>
    <w:rsid w:val="00FB1A42"/>
    <w:rsid w:val="00FB5828"/>
    <w:rsid w:val="00FC11D4"/>
    <w:rsid w:val="00FC445D"/>
    <w:rsid w:val="00FD6592"/>
    <w:rsid w:val="00FE22D4"/>
    <w:rsid w:val="00FE618C"/>
    <w:rsid w:val="00FE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598BEB"/>
  <w15:chartTrackingRefBased/>
  <w15:docId w15:val="{60F680BF-2E8B-814E-BB8C-5908D04E5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320F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32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32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32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32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32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32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32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32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32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32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32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532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320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320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320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320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320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320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532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53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32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32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532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5320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5320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5320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32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320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5320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532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ert, Julia</dc:creator>
  <cp:keywords/>
  <dc:description/>
  <cp:lastModifiedBy>Siewert, Julia</cp:lastModifiedBy>
  <cp:revision>2</cp:revision>
  <dcterms:created xsi:type="dcterms:W3CDTF">2025-12-19T13:21:00Z</dcterms:created>
  <dcterms:modified xsi:type="dcterms:W3CDTF">2025-12-19T13:21:00Z</dcterms:modified>
</cp:coreProperties>
</file>